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B4B" w:rsidRDefault="00BC2B4B" w:rsidP="00BC2B4B">
      <w:pPr>
        <w:rPr>
          <w:rFonts w:ascii="Arial" w:hAnsi="Arial" w:cs="Arial"/>
          <w:b/>
        </w:rPr>
      </w:pPr>
      <w:bookmarkStart w:id="0" w:name="_Hlk27570132"/>
      <w:bookmarkStart w:id="1" w:name="_GoBack"/>
      <w:r>
        <w:rPr>
          <w:rFonts w:ascii="Arial" w:hAnsi="Arial" w:cs="Arial"/>
          <w:b/>
        </w:rPr>
        <w:t>S7</w:t>
      </w:r>
      <w:r w:rsidR="00925098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Mortality compared between type 1 (autoantibody-positive) and type 2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4BEB5D" wp14:editId="109114B2">
                <wp:simplePos x="0" y="0"/>
                <wp:positionH relativeFrom="column">
                  <wp:posOffset>1296926</wp:posOffset>
                </wp:positionH>
                <wp:positionV relativeFrom="paragraph">
                  <wp:posOffset>470107</wp:posOffset>
                </wp:positionV>
                <wp:extent cx="3199765" cy="9263380"/>
                <wp:effectExtent l="0" t="0" r="635" b="0"/>
                <wp:wrapNone/>
                <wp:docPr id="226" name="Group 2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9765" cy="9263380"/>
                          <a:chOff x="0" y="0"/>
                          <a:chExt cx="2926291" cy="8826632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291" cy="85758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553" t="35336" r="38328" b="31166"/>
                          <a:stretch/>
                        </pic:blipFill>
                        <pic:spPr bwMode="auto">
                          <a:xfrm>
                            <a:off x="638598" y="8575813"/>
                            <a:ext cx="1941544" cy="2508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BB4142" id="Group 226" o:spid="_x0000_s1026" style="position:absolute;margin-left:102.1pt;margin-top:37pt;width:251.95pt;height:729.4pt;z-index:251659264;mso-width-relative:margin;mso-height-relative:margin" coordsize="29262,8826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width:29262;height:857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">
                  <v:imagedata r:id="rId6" o:title=""/>
                </v:shape>
                <v:shape id="Picture 16" o:spid="_x0000_s1028" type="#_x0000_t75" style="position:absolute;left:6385;top:85758;width:19416;height:2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">
                  <v:imagedata r:id="rId7" o:title="" croptop="23158f" cropbottom="20425f" cropleft="25266f" cropright="25119f"/>
                </v:shape>
              </v:group>
            </w:pict>
          </mc:Fallback>
        </mc:AlternateContent>
      </w:r>
      <w:r>
        <w:rPr>
          <w:rFonts w:ascii="Arial" w:hAnsi="Arial" w:cs="Arial"/>
        </w:rPr>
        <w:t xml:space="preserve">(autoantibody-negative) RA </w:t>
      </w:r>
      <w:bookmarkEnd w:id="0"/>
    </w:p>
    <w:bookmarkEnd w:id="1"/>
    <w:p w:rsidR="00AC6475" w:rsidRPr="00BC2B4B" w:rsidRDefault="00925098" w:rsidP="00BC2B4B"/>
    <w:sectPr w:rsidR="00AC6475" w:rsidRPr="00BC2B4B" w:rsidSect="00502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106928"/>
    <w:rsid w:val="00246C74"/>
    <w:rsid w:val="00502B36"/>
    <w:rsid w:val="00571927"/>
    <w:rsid w:val="00655B30"/>
    <w:rsid w:val="00694FF4"/>
    <w:rsid w:val="006E6265"/>
    <w:rsid w:val="007B376D"/>
    <w:rsid w:val="008C54F0"/>
    <w:rsid w:val="00912E44"/>
    <w:rsid w:val="00925098"/>
    <w:rsid w:val="009D7AC7"/>
    <w:rsid w:val="00A22735"/>
    <w:rsid w:val="00A35BE3"/>
    <w:rsid w:val="00A6700E"/>
    <w:rsid w:val="00BC2B4B"/>
    <w:rsid w:val="00C01ABD"/>
    <w:rsid w:val="00C14A2A"/>
    <w:rsid w:val="00D069C8"/>
    <w:rsid w:val="00D90732"/>
    <w:rsid w:val="00EB21EB"/>
    <w:rsid w:val="00F34144"/>
    <w:rsid w:val="00F85B08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DD88D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1</TotalTime>
  <Pages>1</Pages>
  <Words>16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5:00Z</dcterms:created>
  <dcterms:modified xsi:type="dcterms:W3CDTF">2020-08-03T12:30:00Z</dcterms:modified>
</cp:coreProperties>
</file>